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Table 1.</w:t>
      </w:r>
      <w:r>
        <w:rPr>
          <w:b/>
          <w:bCs/>
          <w:sz w:val="24"/>
          <w:szCs w:val="32"/>
        </w:rPr>
        <w:t xml:space="preserve"> </w:t>
      </w:r>
      <w:r>
        <w:rPr>
          <w:rFonts w:ascii="Times New Roman" w:hAnsi="Times New Roman"/>
          <w:sz w:val="24"/>
        </w:rPr>
        <w:t>Primer seque</w:t>
      </w:r>
      <w:bookmarkStart w:id="0" w:name="_GoBack"/>
      <w:bookmarkEnd w:id="0"/>
      <w:r>
        <w:rPr>
          <w:rFonts w:ascii="Times New Roman" w:hAnsi="Times New Roman"/>
          <w:sz w:val="24"/>
        </w:rPr>
        <w:t>nce of genes for qPCR.</w:t>
      </w:r>
    </w:p>
    <w:tbl>
      <w:tblPr>
        <w:tblStyle w:val="6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170"/>
        <w:gridCol w:w="418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Gene</w:t>
            </w:r>
          </w:p>
        </w:tc>
        <w:tc>
          <w:tcPr>
            <w:tcW w:w="217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8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ITGB4 (human)</w:t>
            </w:r>
          </w:p>
        </w:tc>
        <w:tc>
          <w:tcPr>
            <w:tcW w:w="2170" w:type="dxa"/>
            <w:tcBorders>
              <w:top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183" w:type="dxa"/>
            <w:tcBorders>
              <w:top w:val="single" w:color="auto" w:sz="6" w:space="0"/>
            </w:tcBorders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CACCTCCGTCTCCTCCCA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GTTGGGGATGTTGAGCCGA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β-actin (human)</w:t>
            </w: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TTGCAGCTCCTTCGTTG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GACCCATTCCCACCATCA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RSV-F</w:t>
            </w: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CTGTGATAGARTTCCAACAAAAGAA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AGTTACACCTGCATTAACACTAAATT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RSV-G</w:t>
            </w:r>
          </w:p>
        </w:tc>
        <w:tc>
          <w:tcPr>
            <w:tcW w:w="2170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183" w:type="dxa"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CAACGCCAAAACAAACCA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0"/>
              </w:rPr>
              <w:t>GGCTTGGTGGTGGTTTTCT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TGB4 (mouse)</w:t>
            </w:r>
          </w:p>
        </w:tc>
        <w:tc>
          <w:tcPr>
            <w:tcW w:w="2170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CGCTTCCAAGTCCAACT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TGAGACTCCTGTCCGTTT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β-actin (mouse)</w:t>
            </w:r>
          </w:p>
        </w:tc>
        <w:tc>
          <w:tcPr>
            <w:tcW w:w="2170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TTGCAGCTCCTTCGTTG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pStyle w:val="13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0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top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GACCCATTCCCACCATCA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L-33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TCCAACTCCAAGATTTCCC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ATGCAGTAGACATGGCAGA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L-25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AGCAAAGAGCAAGAACC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ACCCGATTCAAGTCCCTGT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TSLP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ACGGATGGGGCTAACTTACA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AGTCCTCGATTTGCTCGAAC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FN-α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ATTCTGCAATGACCTCCA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TCAGGGGAAATTCCTGCAC‐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FN-β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ATGACCAACAAGTGTCTCCT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GGAATCCAAGCAAGTTGTAGCT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FN-λ (mouse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GAAGAACAAGAAGCGGAA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AAGGTTGAACAGTCCGATGC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FN-λ (human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GGGAACCTGTGTCTGAGAACG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GAGTAGGGCTCAGCGCATAAAT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IRF-1 (human)</w:t>
            </w:r>
          </w:p>
        </w:tc>
        <w:tc>
          <w:tcPr>
            <w:tcW w:w="2170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Forward</w:t>
            </w:r>
          </w:p>
        </w:tc>
        <w:tc>
          <w:tcPr>
            <w:tcW w:w="4183" w:type="dxa"/>
            <w:tcBorders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TCTGAAGCTACAACAGATGAG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70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</w:rPr>
              <w:t>Reverse</w:t>
            </w:r>
          </w:p>
        </w:tc>
        <w:tc>
          <w:tcPr>
            <w:tcW w:w="418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CTGTAGACTCAGCCCAATATC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C3"/>
    <w:rsid w:val="00092041"/>
    <w:rsid w:val="00161C72"/>
    <w:rsid w:val="00343A3B"/>
    <w:rsid w:val="004639B4"/>
    <w:rsid w:val="00472584"/>
    <w:rsid w:val="00473947"/>
    <w:rsid w:val="0059085B"/>
    <w:rsid w:val="005E3AD8"/>
    <w:rsid w:val="006B6CE2"/>
    <w:rsid w:val="006F0EFD"/>
    <w:rsid w:val="007C636D"/>
    <w:rsid w:val="007F34C3"/>
    <w:rsid w:val="009979CB"/>
    <w:rsid w:val="009D0677"/>
    <w:rsid w:val="00B010BF"/>
    <w:rsid w:val="00C54BCC"/>
    <w:rsid w:val="00D67A0A"/>
    <w:rsid w:val="00D71CFE"/>
    <w:rsid w:val="00E2455F"/>
    <w:rsid w:val="00FB1192"/>
    <w:rsid w:val="717D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  <w:rPr>
      <w:rFonts w:ascii="Calibri" w:hAnsi="Calibri" w:eastAsia="宋体" w:cs="Times New Roman"/>
      <w:szCs w:val="24"/>
    </w:rPr>
  </w:style>
  <w:style w:type="character" w:customStyle="1" w:styleId="12">
    <w:name w:val="批注主题 字符"/>
    <w:basedOn w:val="11"/>
    <w:link w:val="5"/>
    <w:semiHidden/>
    <w:qFormat/>
    <w:uiPriority w:val="99"/>
    <w:rPr>
      <w:rFonts w:ascii="Calibri" w:hAnsi="Calibri" w:eastAsia="宋体" w:cs="Times New Roman"/>
      <w:b/>
      <w:bCs/>
      <w:szCs w:val="24"/>
    </w:rPr>
  </w:style>
  <w:style w:type="paragraph" w:customStyle="1" w:styleId="13">
    <w:name w:val="表格文字"/>
    <w:basedOn w:val="1"/>
    <w:qFormat/>
    <w:uiPriority w:val="99"/>
    <w:pPr>
      <w:spacing w:line="240" w:lineRule="auto"/>
      <w:ind w:firstLine="0" w:firstLineChars="0"/>
      <w:jc w:val="center"/>
    </w:pPr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9</Characters>
  <Lines>3</Lines>
  <Paragraphs>1</Paragraphs>
  <TotalTime>0</TotalTime>
  <ScaleCrop>false</ScaleCrop>
  <LinksUpToDate>false</LinksUpToDate>
  <CharactersWithSpaces>561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4:10:00Z</dcterms:created>
  <dc:creator>杜 西子</dc:creator>
  <cp:lastModifiedBy>杜zixi</cp:lastModifiedBy>
  <dcterms:modified xsi:type="dcterms:W3CDTF">2021-08-03T03:14:5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15318FC8990410693DAE2F96C1A535B</vt:lpwstr>
  </property>
</Properties>
</file>